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788" w:rsidRPr="0088182B" w:rsidRDefault="00D61418" w:rsidP="001634CB">
      <w:pPr>
        <w:spacing w:line="360" w:lineRule="auto"/>
        <w:rPr>
          <w:rFonts w:ascii="Times New Roman" w:hAnsi="Times New Roman" w:cs="Times New Roman"/>
          <w:b/>
          <w:i/>
          <w:iCs/>
          <w:kern w:val="0"/>
          <w:szCs w:val="21"/>
        </w:rPr>
      </w:pPr>
      <w:r w:rsidRPr="0088182B">
        <w:rPr>
          <w:rFonts w:ascii="Times New Roman" w:hAnsi="Times New Roman" w:cs="Times New Roman"/>
          <w:b/>
          <w:bCs/>
          <w:kern w:val="0"/>
          <w:szCs w:val="21"/>
        </w:rPr>
        <w:t>Table</w:t>
      </w:r>
      <w:r w:rsidR="004954E4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S</w:t>
      </w:r>
      <w:r w:rsidRPr="0088182B">
        <w:rPr>
          <w:rFonts w:ascii="Times New Roman" w:hAnsi="Times New Roman" w:cs="Times New Roman"/>
          <w:b/>
          <w:bCs/>
          <w:kern w:val="0"/>
          <w:szCs w:val="21"/>
        </w:rPr>
        <w:t>1.</w:t>
      </w:r>
      <w:r w:rsidR="00BE5524">
        <w:rPr>
          <w:rFonts w:ascii="Times New Roman" w:eastAsia="ArialMT" w:hAnsi="Times New Roman" w:cs="Times New Roman" w:hint="eastAsia"/>
          <w:b/>
          <w:kern w:val="0"/>
          <w:szCs w:val="21"/>
        </w:rPr>
        <w:t>Sequences were used to phylogenetic analysis</w:t>
      </w:r>
    </w:p>
    <w:tbl>
      <w:tblPr>
        <w:tblStyle w:val="a5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977"/>
        <w:gridCol w:w="2318"/>
      </w:tblGrid>
      <w:tr w:rsidR="0057168D" w:rsidTr="00BE5524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68D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N</w:t>
            </w:r>
            <w:r w:rsidR="0057168D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68D" w:rsidRDefault="0057168D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atabase</w:t>
            </w:r>
            <w:r w:rsidR="007D30C1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accession number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68D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N</w:t>
            </w:r>
            <w:r w:rsidR="0057168D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umber of HMG boxes</w:t>
            </w:r>
          </w:p>
        </w:tc>
      </w:tr>
      <w:tr w:rsidR="0057168D" w:rsidTr="00BE5524">
        <w:tc>
          <w:tcPr>
            <w:tcW w:w="32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168D" w:rsidRPr="00F01BE2" w:rsidRDefault="0057168D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57168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Homo sapien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168D" w:rsidRPr="00F01BE2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1A2E9F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NM_002128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168D" w:rsidRPr="00F01BE2" w:rsidRDefault="0057168D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2</w:t>
            </w:r>
          </w:p>
        </w:tc>
      </w:tr>
      <w:tr w:rsidR="0057168D" w:rsidTr="00BE5524">
        <w:tc>
          <w:tcPr>
            <w:tcW w:w="3227" w:type="dxa"/>
            <w:vAlign w:val="center"/>
          </w:tcPr>
          <w:p w:rsidR="0057168D" w:rsidRPr="00BD1F54" w:rsidRDefault="0057168D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57168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Homo sapien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2</w:t>
            </w:r>
          </w:p>
        </w:tc>
        <w:tc>
          <w:tcPr>
            <w:tcW w:w="2977" w:type="dxa"/>
            <w:vAlign w:val="center"/>
          </w:tcPr>
          <w:p w:rsidR="0057168D" w:rsidRPr="00BD1F54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57168D" w:rsidRPr="0057168D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NP_001124161</w:t>
            </w:r>
          </w:p>
        </w:tc>
        <w:tc>
          <w:tcPr>
            <w:tcW w:w="2318" w:type="dxa"/>
            <w:vAlign w:val="center"/>
          </w:tcPr>
          <w:p w:rsidR="0057168D" w:rsidRPr="00BD1F54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2</w:t>
            </w:r>
          </w:p>
        </w:tc>
      </w:tr>
      <w:tr w:rsidR="0057168D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57168D" w:rsidRPr="00117647" w:rsidRDefault="0057168D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57168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Homo sapien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3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57168D" w:rsidRPr="0057168D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NM_005342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2</w:t>
            </w:r>
          </w:p>
        </w:tc>
      </w:tr>
      <w:tr w:rsidR="0057168D" w:rsidTr="00BE5524">
        <w:tc>
          <w:tcPr>
            <w:tcW w:w="3227" w:type="dxa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57168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Homo sapien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4</w:t>
            </w:r>
          </w:p>
        </w:tc>
        <w:tc>
          <w:tcPr>
            <w:tcW w:w="2977" w:type="dxa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57168D" w:rsidRPr="0057168D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AAH70148</w:t>
            </w:r>
          </w:p>
        </w:tc>
        <w:tc>
          <w:tcPr>
            <w:tcW w:w="2318" w:type="dxa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2</w:t>
            </w:r>
          </w:p>
        </w:tc>
      </w:tr>
      <w:tr w:rsidR="0057168D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57168D" w:rsidRPr="00BD1F54" w:rsidRDefault="001A2E9F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Mus</w:t>
            </w:r>
            <w:proofErr w:type="spellEnd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muscul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1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57168D" w:rsidRPr="00BD1F54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1A2E9F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BC083067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57168D" w:rsidRPr="00BD1F54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2</w:t>
            </w:r>
          </w:p>
        </w:tc>
      </w:tr>
      <w:tr w:rsidR="0057168D" w:rsidTr="00BE5524">
        <w:tc>
          <w:tcPr>
            <w:tcW w:w="3227" w:type="dxa"/>
            <w:vAlign w:val="center"/>
          </w:tcPr>
          <w:p w:rsidR="0057168D" w:rsidRPr="0001307F" w:rsidRDefault="001A2E9F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Mus</w:t>
            </w:r>
            <w:proofErr w:type="spellEnd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muscul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2</w:t>
            </w:r>
          </w:p>
        </w:tc>
        <w:tc>
          <w:tcPr>
            <w:tcW w:w="2977" w:type="dxa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,</w:t>
            </w:r>
            <w:r w:rsidRPr="001A2E9F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 xml:space="preserve"> NM_008252</w:t>
            </w:r>
          </w:p>
        </w:tc>
        <w:tc>
          <w:tcPr>
            <w:tcW w:w="2318" w:type="dxa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2</w:t>
            </w:r>
          </w:p>
        </w:tc>
      </w:tr>
      <w:tr w:rsidR="0057168D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57168D" w:rsidRPr="0001307F" w:rsidRDefault="001A2E9F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Mus</w:t>
            </w:r>
            <w:proofErr w:type="spellEnd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muscul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3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,</w:t>
            </w:r>
            <w:r>
              <w:t xml:space="preserve"> </w:t>
            </w:r>
            <w:r w:rsidRPr="001A2E9F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NM_008253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2</w:t>
            </w:r>
          </w:p>
        </w:tc>
      </w:tr>
      <w:tr w:rsidR="0057168D" w:rsidTr="00BE5524">
        <w:tc>
          <w:tcPr>
            <w:tcW w:w="3227" w:type="dxa"/>
            <w:vAlign w:val="center"/>
          </w:tcPr>
          <w:p w:rsidR="0057168D" w:rsidRPr="0001307F" w:rsidRDefault="001A2E9F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Mus</w:t>
            </w:r>
            <w:proofErr w:type="spellEnd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muscul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4</w:t>
            </w:r>
          </w:p>
        </w:tc>
        <w:tc>
          <w:tcPr>
            <w:tcW w:w="2977" w:type="dxa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,</w:t>
            </w:r>
            <w:r>
              <w:t xml:space="preserve"> </w:t>
            </w:r>
            <w:r w:rsidRPr="001A2E9F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BC061030</w:t>
            </w:r>
          </w:p>
        </w:tc>
        <w:tc>
          <w:tcPr>
            <w:tcW w:w="2318" w:type="dxa"/>
            <w:vAlign w:val="center"/>
          </w:tcPr>
          <w:p w:rsidR="0057168D" w:rsidRPr="00117647" w:rsidRDefault="001A2E9F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</w:tr>
      <w:tr w:rsidR="0057168D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57168D" w:rsidRPr="0001307F" w:rsidRDefault="001A2E9F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Bos</w:t>
            </w:r>
            <w:proofErr w:type="spellEnd"/>
            <w:r w:rsidRPr="001A2E9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auru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1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57168D" w:rsidRPr="00117647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1A2E9F" w:rsidRPr="001A2E9F">
              <w:rPr>
                <w:rFonts w:ascii="Times New Roman" w:hAnsi="Times New Roman" w:cs="Times New Roman"/>
                <w:iCs/>
                <w:kern w:val="0"/>
                <w:szCs w:val="21"/>
              </w:rPr>
              <w:t>NM_176612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57168D" w:rsidRPr="00117647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</w:tr>
      <w:tr w:rsidR="001A2E9F" w:rsidTr="00BE5524">
        <w:tc>
          <w:tcPr>
            <w:tcW w:w="3227" w:type="dxa"/>
            <w:shd w:val="clear" w:color="auto" w:fill="auto"/>
            <w:vAlign w:val="center"/>
          </w:tcPr>
          <w:p w:rsidR="001A2E9F" w:rsidRPr="001A2E9F" w:rsidRDefault="002512F2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Canis</w:t>
            </w:r>
            <w:proofErr w:type="spellEnd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lupus </w:t>
            </w:r>
            <w:proofErr w:type="spellStart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familiaris</w:t>
            </w:r>
            <w:proofErr w:type="spellEnd"/>
            <w:r w:rsidRPr="002512F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HMGB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1A2E9F" w:rsidRPr="001A2E9F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2512F2">
              <w:rPr>
                <w:rFonts w:ascii="Times New Roman" w:hAnsi="Times New Roman" w:cs="Times New Roman"/>
                <w:iCs/>
                <w:kern w:val="0"/>
                <w:szCs w:val="21"/>
              </w:rPr>
              <w:t>NM_001002937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1A2E9F" w:rsidRPr="00117647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</w:tr>
      <w:tr w:rsidR="001A2E9F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1A2E9F" w:rsidRPr="001A2E9F" w:rsidRDefault="002512F2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Oryctolagus</w:t>
            </w:r>
            <w:proofErr w:type="spellEnd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cuniculu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1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A2E9F" w:rsidRPr="001A2E9F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2512F2">
              <w:rPr>
                <w:rFonts w:ascii="Times New Roman" w:hAnsi="Times New Roman" w:cs="Times New Roman"/>
                <w:iCs/>
                <w:kern w:val="0"/>
                <w:szCs w:val="21"/>
              </w:rPr>
              <w:t>DP001022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1A2E9F" w:rsidRPr="00117647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</w:tr>
      <w:tr w:rsidR="001A2E9F" w:rsidTr="00BE5524">
        <w:tc>
          <w:tcPr>
            <w:tcW w:w="3227" w:type="dxa"/>
            <w:shd w:val="clear" w:color="auto" w:fill="auto"/>
            <w:vAlign w:val="center"/>
          </w:tcPr>
          <w:p w:rsidR="001A2E9F" w:rsidRPr="001A2E9F" w:rsidRDefault="002512F2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Xenopus</w:t>
            </w:r>
            <w:proofErr w:type="spellEnd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laevi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1A2E9F" w:rsidRPr="001A2E9F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2512F2">
              <w:rPr>
                <w:rFonts w:ascii="Times New Roman" w:hAnsi="Times New Roman" w:cs="Times New Roman"/>
                <w:iCs/>
                <w:kern w:val="0"/>
                <w:szCs w:val="21"/>
              </w:rPr>
              <w:t>NM_001087367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1A2E9F" w:rsidRPr="00117647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</w:tr>
      <w:tr w:rsidR="001A2E9F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1A2E9F" w:rsidRPr="001A2E9F" w:rsidRDefault="002512F2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Danio</w:t>
            </w:r>
            <w:proofErr w:type="spellEnd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rerio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1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A2E9F" w:rsidRPr="001A2E9F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2512F2">
              <w:rPr>
                <w:rFonts w:ascii="Times New Roman" w:hAnsi="Times New Roman" w:cs="Times New Roman"/>
                <w:iCs/>
                <w:kern w:val="0"/>
                <w:szCs w:val="21"/>
              </w:rPr>
              <w:t>BC045917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1A2E9F" w:rsidRPr="00117647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</w:tr>
      <w:tr w:rsidR="002512F2" w:rsidTr="00BE5524">
        <w:tc>
          <w:tcPr>
            <w:tcW w:w="3227" w:type="dxa"/>
            <w:shd w:val="clear" w:color="auto" w:fill="auto"/>
            <w:vAlign w:val="center"/>
          </w:tcPr>
          <w:p w:rsidR="002512F2" w:rsidRPr="002512F2" w:rsidRDefault="002512F2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Arabidopsis thalian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512F2" w:rsidRPr="002512F2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2512F2">
              <w:rPr>
                <w:rFonts w:ascii="Times New Roman" w:hAnsi="Times New Roman" w:cs="Times New Roman"/>
                <w:iCs/>
                <w:kern w:val="0"/>
                <w:szCs w:val="21"/>
              </w:rPr>
              <w:t>AEE78855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2512F2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2512F2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2512F2" w:rsidRPr="002512F2" w:rsidRDefault="002512F2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Arabidopsis thalian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2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2512F2" w:rsidRPr="002512F2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2512F2">
              <w:rPr>
                <w:rFonts w:ascii="Times New Roman" w:hAnsi="Times New Roman" w:cs="Times New Roman"/>
                <w:iCs/>
                <w:kern w:val="0"/>
                <w:szCs w:val="21"/>
              </w:rPr>
              <w:t>NM_101920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2512F2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2512F2" w:rsidTr="00BE5524">
        <w:tc>
          <w:tcPr>
            <w:tcW w:w="3227" w:type="dxa"/>
            <w:shd w:val="clear" w:color="auto" w:fill="auto"/>
            <w:vAlign w:val="center"/>
          </w:tcPr>
          <w:p w:rsidR="002512F2" w:rsidRPr="002512F2" w:rsidRDefault="002512F2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Arabidopsis thalian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512F2" w:rsidRPr="002512F2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2512F2">
              <w:rPr>
                <w:rFonts w:ascii="Times New Roman" w:hAnsi="Times New Roman" w:cs="Times New Roman"/>
                <w:iCs/>
                <w:kern w:val="0"/>
                <w:szCs w:val="21"/>
              </w:rPr>
              <w:t>NM_001035998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2512F2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2512F2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2512F2" w:rsidRPr="002512F2" w:rsidRDefault="002512F2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Arabidopsis thalian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MGB4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2512F2" w:rsidRPr="002512F2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2512F2">
              <w:rPr>
                <w:rFonts w:ascii="Times New Roman" w:hAnsi="Times New Roman" w:cs="Times New Roman"/>
                <w:iCs/>
                <w:kern w:val="0"/>
                <w:szCs w:val="21"/>
              </w:rPr>
              <w:t>NM_127310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2512F2" w:rsidRDefault="002512F2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2512F2" w:rsidTr="00BE5524">
        <w:tc>
          <w:tcPr>
            <w:tcW w:w="3227" w:type="dxa"/>
            <w:shd w:val="clear" w:color="auto" w:fill="auto"/>
            <w:vAlign w:val="center"/>
          </w:tcPr>
          <w:p w:rsidR="002512F2" w:rsidRPr="002512F2" w:rsidRDefault="002512F2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Saccharomyces </w:t>
            </w:r>
            <w:proofErr w:type="spellStart"/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cerevisiae</w:t>
            </w:r>
            <w:proofErr w:type="spellEnd"/>
            <w:r>
              <w:t xml:space="preserve"> </w:t>
            </w:r>
            <w:r w:rsidRPr="002512F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NHP6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2512F2" w:rsidRPr="002512F2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7D30C1" w:rsidRPr="007D30C1">
              <w:rPr>
                <w:rFonts w:ascii="Times New Roman" w:hAnsi="Times New Roman" w:cs="Times New Roman"/>
                <w:iCs/>
                <w:kern w:val="0"/>
                <w:szCs w:val="21"/>
              </w:rPr>
              <w:t>NM_001184149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2512F2" w:rsidRDefault="007D30C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2512F2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2512F2" w:rsidRPr="002512F2" w:rsidRDefault="007D30C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Saccharomyces </w:t>
            </w:r>
            <w:proofErr w:type="spellStart"/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cerevisiae</w:t>
            </w:r>
            <w:proofErr w:type="spellEnd"/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NHP6B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2512F2" w:rsidRPr="002512F2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7D30C1" w:rsidRPr="007D30C1">
              <w:rPr>
                <w:rFonts w:ascii="Times New Roman" w:hAnsi="Times New Roman" w:cs="Times New Roman"/>
                <w:iCs/>
                <w:kern w:val="0"/>
                <w:szCs w:val="21"/>
              </w:rPr>
              <w:t>NM_001180058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2512F2" w:rsidRDefault="007D30C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2512F2" w:rsidTr="00BE5524">
        <w:tc>
          <w:tcPr>
            <w:tcW w:w="3227" w:type="dxa"/>
            <w:shd w:val="clear" w:color="auto" w:fill="auto"/>
            <w:vAlign w:val="center"/>
          </w:tcPr>
          <w:p w:rsidR="002512F2" w:rsidRPr="002512F2" w:rsidRDefault="007D30C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Entamoeba</w:t>
            </w:r>
            <w:proofErr w:type="spellEnd"/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histolytica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2512F2" w:rsidRPr="002512F2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7D30C1" w:rsidRPr="007D30C1">
              <w:rPr>
                <w:rFonts w:ascii="Times New Roman" w:hAnsi="Times New Roman" w:cs="Times New Roman"/>
                <w:iCs/>
                <w:kern w:val="0"/>
                <w:szCs w:val="21"/>
              </w:rPr>
              <w:t>XM_652200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2512F2" w:rsidRDefault="007D30C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2512F2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2512F2" w:rsidRPr="002512F2" w:rsidRDefault="007D30C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Plasmodium falciparum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HMGB1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2512F2" w:rsidRPr="002512F2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7D30C1" w:rsidRPr="007D30C1">
              <w:rPr>
                <w:rFonts w:ascii="Times New Roman" w:hAnsi="Times New Roman" w:cs="Times New Roman"/>
                <w:iCs/>
                <w:kern w:val="0"/>
                <w:szCs w:val="21"/>
              </w:rPr>
              <w:t>XP_001349346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2512F2" w:rsidRDefault="007D30C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7D30C1" w:rsidTr="00BE5524">
        <w:tc>
          <w:tcPr>
            <w:tcW w:w="3227" w:type="dxa"/>
            <w:shd w:val="clear" w:color="auto" w:fill="auto"/>
            <w:vAlign w:val="center"/>
          </w:tcPr>
          <w:p w:rsidR="007D30C1" w:rsidRPr="007D30C1" w:rsidRDefault="007D30C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Plasmodium falciparum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HMGB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7D30C1" w:rsidRPr="007D30C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7D30C1" w:rsidRPr="007D30C1">
              <w:rPr>
                <w:rFonts w:ascii="Times New Roman" w:hAnsi="Times New Roman" w:cs="Times New Roman"/>
                <w:iCs/>
                <w:kern w:val="0"/>
                <w:szCs w:val="21"/>
              </w:rPr>
              <w:t>XP_001350438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7D30C1" w:rsidRDefault="007D30C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7D30C1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7D30C1" w:rsidRPr="007D30C1" w:rsidRDefault="004171E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Leishmania</w:t>
            </w:r>
            <w:proofErr w:type="spellEnd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major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7D30C1" w:rsidRPr="007D30C1" w:rsidRDefault="0046724F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C62A5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uPathDB</w:t>
            </w:r>
            <w:proofErr w:type="spellEnd"/>
            <w:r w:rsidR="001634CB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4171E1" w:rsidRPr="004171E1">
              <w:rPr>
                <w:rFonts w:ascii="Times New Roman" w:hAnsi="Times New Roman" w:cs="Times New Roman"/>
                <w:iCs/>
                <w:kern w:val="0"/>
                <w:szCs w:val="21"/>
              </w:rPr>
              <w:t>XM_842651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7D30C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7D30C1" w:rsidTr="00BE5524">
        <w:tc>
          <w:tcPr>
            <w:tcW w:w="3227" w:type="dxa"/>
            <w:shd w:val="clear" w:color="auto" w:fill="auto"/>
            <w:vAlign w:val="center"/>
          </w:tcPr>
          <w:p w:rsidR="007D30C1" w:rsidRPr="007D30C1" w:rsidRDefault="004171E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Schistosoma</w:t>
            </w:r>
            <w:proofErr w:type="spellEnd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mansoni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7D30C1" w:rsidRPr="007D30C1" w:rsidRDefault="0046724F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 w:rsidRPr="00C62A5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uPathDB</w:t>
            </w:r>
            <w:proofErr w:type="spellEnd"/>
            <w:r w:rsidR="001634CB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="004171E1" w:rsidRPr="004171E1">
              <w:rPr>
                <w:rFonts w:ascii="Times New Roman" w:hAnsi="Times New Roman" w:cs="Times New Roman"/>
                <w:iCs/>
                <w:kern w:val="0"/>
                <w:szCs w:val="21"/>
              </w:rPr>
              <w:t>AY485339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7D30C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</w:tr>
      <w:tr w:rsidR="004171E1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rypanosoma</w:t>
            </w:r>
            <w:proofErr w:type="spellEnd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brucei</w:t>
            </w:r>
            <w:proofErr w:type="spellEnd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brucei</w:t>
            </w:r>
            <w:proofErr w:type="spellEnd"/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4171E1">
              <w:rPr>
                <w:rFonts w:ascii="Times New Roman" w:hAnsi="Times New Roman" w:cs="Times New Roman"/>
                <w:iCs/>
                <w:kern w:val="0"/>
                <w:szCs w:val="21"/>
              </w:rPr>
              <w:t>XP_843941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4171E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</w:tr>
      <w:tr w:rsidR="004171E1" w:rsidTr="00BE5524">
        <w:tc>
          <w:tcPr>
            <w:tcW w:w="3227" w:type="dxa"/>
            <w:shd w:val="clear" w:color="auto" w:fill="auto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rypanosoma</w:t>
            </w:r>
            <w:proofErr w:type="spellEnd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cruzi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 w:rsidRPr="004171E1">
              <w:rPr>
                <w:rFonts w:ascii="Times New Roman" w:hAnsi="Times New Roman" w:cs="Times New Roman"/>
                <w:iCs/>
                <w:kern w:val="0"/>
                <w:szCs w:val="21"/>
              </w:rPr>
              <w:t>XP_810170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71E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</w:t>
            </w:r>
          </w:p>
        </w:tc>
      </w:tr>
      <w:tr w:rsidR="007D30C1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7D30C1" w:rsidRPr="007D30C1" w:rsidRDefault="004171E1" w:rsidP="001C6587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4171E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imeria</w:t>
            </w:r>
            <w:proofErr w:type="spellEnd"/>
            <w:r w:rsidR="001C658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 w:rsidR="001C6587"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necatrix</w:t>
            </w:r>
            <w:proofErr w:type="spellEnd"/>
            <w:r w:rsidR="001C6587"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ought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7D30C1" w:rsidRPr="007D30C1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="001C6587" w:rsidRPr="001C6587">
              <w:rPr>
                <w:rFonts w:ascii="Times New Roman" w:hAnsi="Times New Roman" w:cs="Times New Roman"/>
                <w:iCs/>
                <w:kern w:val="0"/>
                <w:szCs w:val="21"/>
              </w:rPr>
              <w:t>ENH_00063440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7D30C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C6587" w:rsidTr="001C6587">
        <w:tc>
          <w:tcPr>
            <w:tcW w:w="3227" w:type="dxa"/>
            <w:shd w:val="clear" w:color="auto" w:fill="FFFFFF" w:themeFill="background1"/>
            <w:vAlign w:val="center"/>
          </w:tcPr>
          <w:p w:rsidR="001C6587" w:rsidRPr="001C6587" w:rsidRDefault="001C6587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lastRenderedPageBreak/>
              <w:t xml:space="preserve">E. </w:t>
            </w:r>
            <w:proofErr w:type="spellStart"/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enella</w:t>
            </w:r>
            <w:proofErr w:type="spellEnd"/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strain Houghton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1C6587" w:rsidRP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proofErr w:type="spellStart"/>
            <w:r w:rsidRPr="001C6587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 w:rsidRPr="001C6587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,</w:t>
            </w:r>
            <w:r w:rsidRPr="001C6587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 </w:t>
            </w:r>
            <w:r w:rsidRPr="001C6587">
              <w:rPr>
                <w:rFonts w:ascii="Times New Roman" w:hAnsi="Times New Roman" w:cs="Times New Roman"/>
                <w:iCs/>
                <w:kern w:val="0"/>
                <w:szCs w:val="21"/>
              </w:rPr>
              <w:t>ETH_00027140</w:t>
            </w: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1C6587" w:rsidRP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r w:rsidRPr="001C6587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C6587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1C6587" w:rsidRPr="004171E1" w:rsidRDefault="001C6587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E. </w:t>
            </w:r>
            <w:proofErr w:type="spellStart"/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necatrix</w:t>
            </w:r>
            <w:proofErr w:type="spellEnd"/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ought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 </w:t>
            </w:r>
            <w:r w:rsidRPr="001C6587">
              <w:rPr>
                <w:rFonts w:ascii="Times New Roman" w:hAnsi="Times New Roman" w:cs="Times New Roman"/>
                <w:iCs/>
                <w:kern w:val="0"/>
                <w:szCs w:val="21"/>
              </w:rPr>
              <w:t>ENH_00055550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C6587" w:rsidTr="001C6587">
        <w:tc>
          <w:tcPr>
            <w:tcW w:w="3227" w:type="dxa"/>
            <w:shd w:val="clear" w:color="auto" w:fill="FFFFFF" w:themeFill="background1"/>
            <w:vAlign w:val="center"/>
          </w:tcPr>
          <w:p w:rsidR="001C6587" w:rsidRPr="004171E1" w:rsidRDefault="001C6587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E. </w:t>
            </w:r>
            <w:proofErr w:type="spellStart"/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tenella</w:t>
            </w:r>
            <w:proofErr w:type="spellEnd"/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strain Houghton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 </w:t>
            </w:r>
            <w:r w:rsidRPr="001C6587">
              <w:rPr>
                <w:rFonts w:ascii="Times New Roman" w:hAnsi="Times New Roman" w:cs="Times New Roman"/>
                <w:iCs/>
                <w:kern w:val="0"/>
                <w:szCs w:val="21"/>
              </w:rPr>
              <w:t>ETH_00031100</w:t>
            </w:r>
          </w:p>
        </w:tc>
        <w:tc>
          <w:tcPr>
            <w:tcW w:w="2318" w:type="dxa"/>
            <w:shd w:val="clear" w:color="auto" w:fill="FFFFFF" w:themeFill="background1"/>
            <w:vAlign w:val="center"/>
          </w:tcPr>
          <w:p w:rsid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C6587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1C6587" w:rsidRPr="004171E1" w:rsidRDefault="001C6587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E. </w:t>
            </w:r>
            <w:proofErr w:type="spellStart"/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acervulina</w:t>
            </w:r>
            <w:proofErr w:type="spellEnd"/>
            <w:r w:rsidRPr="001C658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Houghton</w:t>
            </w:r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 </w:t>
            </w:r>
            <w:r w:rsidRPr="001C6587">
              <w:rPr>
                <w:rFonts w:ascii="Times New Roman" w:hAnsi="Times New Roman" w:cs="Times New Roman"/>
                <w:iCs/>
                <w:kern w:val="0"/>
                <w:szCs w:val="21"/>
              </w:rPr>
              <w:t>EAH_00054690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4171E1" w:rsidTr="00BE5524">
        <w:tc>
          <w:tcPr>
            <w:tcW w:w="3227" w:type="dxa"/>
            <w:shd w:val="clear" w:color="auto" w:fill="auto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eospor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caninum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7D30C1">
              <w:rPr>
                <w:rFonts w:ascii="Times New Roman" w:hAnsi="Times New Roman" w:cs="Times New Roman"/>
                <w:iCs/>
                <w:kern w:val="0"/>
                <w:szCs w:val="21"/>
              </w:rPr>
              <w:t>NCLIV_024230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71E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4171E1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eospor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caninum</w:t>
            </w:r>
            <w:proofErr w:type="spellEnd"/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4171E1">
              <w:rPr>
                <w:rFonts w:ascii="Times New Roman" w:hAnsi="Times New Roman" w:cs="Times New Roman"/>
                <w:iCs/>
                <w:kern w:val="0"/>
                <w:szCs w:val="21"/>
              </w:rPr>
              <w:t>NCLIV_043670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4171E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4171E1" w:rsidTr="00BE5524">
        <w:tc>
          <w:tcPr>
            <w:tcW w:w="3227" w:type="dxa"/>
            <w:shd w:val="clear" w:color="auto" w:fill="auto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proofErr w:type="spellStart"/>
            <w:r w:rsidRPr="007D30C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eospor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caninum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4171E1" w:rsidRPr="007D30C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4171E1">
              <w:rPr>
                <w:rFonts w:ascii="Times New Roman" w:hAnsi="Times New Roman" w:cs="Times New Roman"/>
                <w:iCs/>
                <w:kern w:val="0"/>
                <w:szCs w:val="21"/>
              </w:rPr>
              <w:t>NCLIV_060790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171E1" w:rsidRDefault="004171E1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634CB" w:rsidTr="00BE5524">
        <w:tc>
          <w:tcPr>
            <w:tcW w:w="3227" w:type="dxa"/>
            <w:shd w:val="clear" w:color="auto" w:fill="D9D9D9" w:themeFill="background1" w:themeFillShade="D9"/>
            <w:vAlign w:val="center"/>
          </w:tcPr>
          <w:p w:rsidR="001634CB" w:rsidRPr="007D30C1" w:rsidRDefault="001634CB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Toxoplasma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gondii</w:t>
            </w:r>
            <w:proofErr w:type="spellEnd"/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TGGT1_210408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634CB" w:rsidTr="00BE5524">
        <w:tc>
          <w:tcPr>
            <w:tcW w:w="3227" w:type="dxa"/>
            <w:shd w:val="clear" w:color="auto" w:fill="auto"/>
          </w:tcPr>
          <w:p w:rsidR="001634CB" w:rsidRDefault="001634CB" w:rsidP="001634CB">
            <w:pPr>
              <w:spacing w:line="360" w:lineRule="auto"/>
            </w:pPr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Toxoplasma </w:t>
            </w:r>
            <w:proofErr w:type="spellStart"/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gondii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TGGT1_219828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634CB" w:rsidTr="00BE5524">
        <w:tc>
          <w:tcPr>
            <w:tcW w:w="3227" w:type="dxa"/>
            <w:shd w:val="clear" w:color="auto" w:fill="D9D9D9" w:themeFill="background1" w:themeFillShade="D9"/>
          </w:tcPr>
          <w:p w:rsidR="001634CB" w:rsidRDefault="001634CB" w:rsidP="001634CB">
            <w:pPr>
              <w:spacing w:line="360" w:lineRule="auto"/>
            </w:pPr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Toxoplasma </w:t>
            </w:r>
            <w:proofErr w:type="spellStart"/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gondii</w:t>
            </w:r>
            <w:proofErr w:type="spellEnd"/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TGGT1_263720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634CB" w:rsidTr="00BE5524">
        <w:tc>
          <w:tcPr>
            <w:tcW w:w="3227" w:type="dxa"/>
            <w:shd w:val="clear" w:color="auto" w:fill="auto"/>
          </w:tcPr>
          <w:p w:rsidR="001634CB" w:rsidRDefault="001634CB" w:rsidP="001634CB">
            <w:pPr>
              <w:spacing w:line="360" w:lineRule="auto"/>
            </w:pPr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Toxoplasma </w:t>
            </w:r>
            <w:proofErr w:type="spellStart"/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gondii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TGME49_210408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634CB" w:rsidTr="00BE5524">
        <w:tc>
          <w:tcPr>
            <w:tcW w:w="3227" w:type="dxa"/>
            <w:shd w:val="clear" w:color="auto" w:fill="D9D9D9" w:themeFill="background1" w:themeFillShade="D9"/>
          </w:tcPr>
          <w:p w:rsidR="001634CB" w:rsidRDefault="001634CB" w:rsidP="001634CB">
            <w:pPr>
              <w:spacing w:line="360" w:lineRule="auto"/>
            </w:pPr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Toxoplasma </w:t>
            </w:r>
            <w:proofErr w:type="spellStart"/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gondii</w:t>
            </w:r>
            <w:proofErr w:type="spellEnd"/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TGME49_</w:t>
            </w:r>
            <w:r w:rsidR="001C6587"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219828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634CB" w:rsidTr="00BE5524">
        <w:tc>
          <w:tcPr>
            <w:tcW w:w="3227" w:type="dxa"/>
            <w:shd w:val="clear" w:color="auto" w:fill="auto"/>
          </w:tcPr>
          <w:p w:rsidR="001634CB" w:rsidRDefault="001634CB" w:rsidP="001634CB">
            <w:pPr>
              <w:spacing w:line="360" w:lineRule="auto"/>
            </w:pPr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Toxoplasma </w:t>
            </w:r>
            <w:proofErr w:type="spellStart"/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gondii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1634CB" w:rsidRDefault="001C6587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 w:rsidR="001634CB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TG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ME49</w:t>
            </w:r>
            <w:r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_263720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634CB" w:rsidTr="00BE5524">
        <w:tc>
          <w:tcPr>
            <w:tcW w:w="3227" w:type="dxa"/>
            <w:shd w:val="clear" w:color="auto" w:fill="D9D9D9" w:themeFill="background1" w:themeFillShade="D9"/>
          </w:tcPr>
          <w:p w:rsidR="001634CB" w:rsidRDefault="001634CB" w:rsidP="001634CB">
            <w:pPr>
              <w:spacing w:line="360" w:lineRule="auto"/>
            </w:pPr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Toxoplasma </w:t>
            </w:r>
            <w:proofErr w:type="spellStart"/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gondii</w:t>
            </w:r>
            <w:proofErr w:type="spellEnd"/>
          </w:p>
        </w:tc>
        <w:tc>
          <w:tcPr>
            <w:tcW w:w="2977" w:type="dxa"/>
            <w:shd w:val="clear" w:color="auto" w:fill="D9D9D9" w:themeFill="background1" w:themeFillShade="D9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1634CB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TGVEG_</w:t>
            </w:r>
            <w:r w:rsidR="001C6587"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210408</w:t>
            </w:r>
          </w:p>
        </w:tc>
        <w:tc>
          <w:tcPr>
            <w:tcW w:w="2318" w:type="dxa"/>
            <w:shd w:val="clear" w:color="auto" w:fill="D9D9D9" w:themeFill="background1" w:themeFillShade="D9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634CB" w:rsidTr="001C6587">
        <w:tc>
          <w:tcPr>
            <w:tcW w:w="3227" w:type="dxa"/>
            <w:shd w:val="clear" w:color="auto" w:fill="auto"/>
          </w:tcPr>
          <w:p w:rsidR="001634CB" w:rsidRPr="005A107A" w:rsidRDefault="001634CB" w:rsidP="001634CB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Toxoplasma </w:t>
            </w:r>
            <w:proofErr w:type="spellStart"/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gondii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1634CB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TGVEG_</w:t>
            </w:r>
            <w:r w:rsidR="001C6587"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219828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1634CB" w:rsidRDefault="001634CB" w:rsidP="001634CB">
            <w:pPr>
              <w:spacing w:line="360" w:lineRule="auto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  <w:tr w:rsidR="001C6587" w:rsidTr="001C6587">
        <w:tc>
          <w:tcPr>
            <w:tcW w:w="32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1C6587" w:rsidRPr="005A107A" w:rsidRDefault="001C6587" w:rsidP="001634CB">
            <w:pPr>
              <w:spacing w:line="360" w:lineRule="auto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</w:pPr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 xml:space="preserve">Toxoplasma </w:t>
            </w:r>
            <w:proofErr w:type="spellStart"/>
            <w:r w:rsidRPr="005A107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bdr w:val="none" w:sz="0" w:space="0" w:color="auto" w:frame="1"/>
              </w:rPr>
              <w:t>gondii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ToxoDB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, </w:t>
            </w:r>
            <w:r w:rsidRPr="001634CB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TGVEG_</w:t>
            </w:r>
            <w:r w:rsidRPr="001634CB">
              <w:rPr>
                <w:rFonts w:ascii="Times New Roman" w:hAnsi="Times New Roman" w:cs="Times New Roman"/>
                <w:iCs/>
                <w:kern w:val="0"/>
                <w:szCs w:val="21"/>
              </w:rPr>
              <w:t>263720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C6587" w:rsidRDefault="001C6587" w:rsidP="001634CB">
            <w:pPr>
              <w:spacing w:line="360" w:lineRule="auto"/>
              <w:rPr>
                <w:rFonts w:ascii="Times New Roman" w:hAnsi="Times New Roman" w:cs="Times New Roman" w:hint="eastAsia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1</w:t>
            </w:r>
          </w:p>
        </w:tc>
      </w:tr>
    </w:tbl>
    <w:p w:rsidR="00D61418" w:rsidRPr="001634CB" w:rsidRDefault="00C345DD" w:rsidP="001634CB">
      <w:pPr>
        <w:spacing w:line="360" w:lineRule="auto"/>
        <w:rPr>
          <w:rFonts w:ascii="Times New Roman" w:hAnsi="Times New Roman" w:cs="Times New Roman"/>
          <w:iCs/>
          <w:kern w:val="0"/>
          <w:szCs w:val="21"/>
        </w:rPr>
      </w:pPr>
      <w:r w:rsidRPr="0092646E">
        <w:rPr>
          <w:rFonts w:ascii="Times New Roman" w:hAnsi="Times New Roman" w:cs="Times New Roman"/>
          <w:iCs/>
          <w:kern w:val="0"/>
          <w:szCs w:val="21"/>
        </w:rPr>
        <w:t>Data from</w:t>
      </w:r>
      <w:r w:rsidR="0046724F">
        <w:rPr>
          <w:rFonts w:ascii="Times New Roman" w:hAnsi="Times New Roman" w:cs="Times New Roman" w:hint="eastAsia"/>
          <w:iCs/>
          <w:kern w:val="0"/>
          <w:szCs w:val="21"/>
        </w:rPr>
        <w:t xml:space="preserve"> search in </w:t>
      </w:r>
      <w:proofErr w:type="spellStart"/>
      <w:r w:rsidR="0088182B" w:rsidRPr="0092646E">
        <w:rPr>
          <w:rFonts w:ascii="Times New Roman" w:hAnsi="Times New Roman" w:cs="Times New Roman"/>
          <w:iCs/>
          <w:kern w:val="0"/>
          <w:szCs w:val="21"/>
        </w:rPr>
        <w:t>GenBank</w:t>
      </w:r>
      <w:proofErr w:type="spellEnd"/>
      <w:r w:rsidR="00BE5524">
        <w:rPr>
          <w:rFonts w:ascii="Times New Roman" w:hAnsi="Times New Roman" w:cs="Times New Roman" w:hint="eastAsia"/>
          <w:iCs/>
          <w:kern w:val="0"/>
          <w:szCs w:val="21"/>
        </w:rPr>
        <w:t xml:space="preserve"> and</w:t>
      </w:r>
      <w:r w:rsidR="00BE5524" w:rsidRPr="00BE5524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="00BE5524" w:rsidRPr="00C62A59">
        <w:rPr>
          <w:rFonts w:ascii="Times New Roman" w:hAnsi="Times New Roman" w:cs="Times New Roman"/>
          <w:color w:val="000000" w:themeColor="text1"/>
          <w:kern w:val="0"/>
          <w:szCs w:val="21"/>
        </w:rPr>
        <w:t>EuPathDB</w:t>
      </w:r>
      <w:proofErr w:type="spellEnd"/>
      <w:r w:rsidR="00DF22A9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nd </w:t>
      </w:r>
      <w:proofErr w:type="spellStart"/>
      <w:r w:rsidR="00DF22A9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oxoDB</w:t>
      </w:r>
      <w:proofErr w:type="spellEnd"/>
      <w:r w:rsidR="00DF22A9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ver.11</w:t>
      </w:r>
      <w:bookmarkStart w:id="0" w:name="_GoBack"/>
      <w:bookmarkEnd w:id="0"/>
      <w:r w:rsidR="00BE5524">
        <w:rPr>
          <w:rFonts w:ascii="Times New Roman" w:hAnsi="Times New Roman" w:cs="Times New Roman" w:hint="eastAsia"/>
          <w:iCs/>
          <w:kern w:val="0"/>
          <w:szCs w:val="21"/>
        </w:rPr>
        <w:t>.</w:t>
      </w:r>
    </w:p>
    <w:sectPr w:rsidR="00D61418" w:rsidRPr="00163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0675" w:rsidRDefault="00170675" w:rsidP="00D61418">
      <w:r>
        <w:separator/>
      </w:r>
    </w:p>
  </w:endnote>
  <w:endnote w:type="continuationSeparator" w:id="0">
    <w:p w:rsidR="00170675" w:rsidRDefault="00170675" w:rsidP="00D61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0675" w:rsidRDefault="00170675" w:rsidP="00D61418">
      <w:r>
        <w:separator/>
      </w:r>
    </w:p>
  </w:footnote>
  <w:footnote w:type="continuationSeparator" w:id="0">
    <w:p w:rsidR="00170675" w:rsidRDefault="00170675" w:rsidP="00D61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52"/>
    <w:rsid w:val="0001307F"/>
    <w:rsid w:val="00053FBA"/>
    <w:rsid w:val="001154E5"/>
    <w:rsid w:val="00117647"/>
    <w:rsid w:val="0012668E"/>
    <w:rsid w:val="001634CB"/>
    <w:rsid w:val="00170675"/>
    <w:rsid w:val="001A2E9F"/>
    <w:rsid w:val="001C6587"/>
    <w:rsid w:val="002512F2"/>
    <w:rsid w:val="00271679"/>
    <w:rsid w:val="002F6D7D"/>
    <w:rsid w:val="004171E1"/>
    <w:rsid w:val="0046724F"/>
    <w:rsid w:val="004954E4"/>
    <w:rsid w:val="0057168D"/>
    <w:rsid w:val="006A250A"/>
    <w:rsid w:val="006D64ED"/>
    <w:rsid w:val="0071752F"/>
    <w:rsid w:val="007231A0"/>
    <w:rsid w:val="007D1436"/>
    <w:rsid w:val="007D30C1"/>
    <w:rsid w:val="0088182B"/>
    <w:rsid w:val="00886D52"/>
    <w:rsid w:val="008A3788"/>
    <w:rsid w:val="0092646E"/>
    <w:rsid w:val="00A27DDE"/>
    <w:rsid w:val="00B77E05"/>
    <w:rsid w:val="00BD1F54"/>
    <w:rsid w:val="00BE5524"/>
    <w:rsid w:val="00C345DD"/>
    <w:rsid w:val="00D61418"/>
    <w:rsid w:val="00DF22A9"/>
    <w:rsid w:val="00E57681"/>
    <w:rsid w:val="00F0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4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418"/>
    <w:rPr>
      <w:sz w:val="18"/>
      <w:szCs w:val="18"/>
    </w:rPr>
  </w:style>
  <w:style w:type="table" w:styleId="a5">
    <w:name w:val="Table Grid"/>
    <w:basedOn w:val="a1"/>
    <w:uiPriority w:val="59"/>
    <w:rsid w:val="00E57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E576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57681"/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E5768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14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1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1418"/>
    <w:rPr>
      <w:sz w:val="18"/>
      <w:szCs w:val="18"/>
    </w:rPr>
  </w:style>
  <w:style w:type="table" w:styleId="a5">
    <w:name w:val="Table Grid"/>
    <w:basedOn w:val="a1"/>
    <w:uiPriority w:val="59"/>
    <w:rsid w:val="00E57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E576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57681"/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unhideWhenUsed/>
    <w:rsid w:val="00E576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7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ui</dc:creator>
  <cp:keywords/>
  <dc:description/>
  <cp:lastModifiedBy>wanghui</cp:lastModifiedBy>
  <cp:revision>14</cp:revision>
  <dcterms:created xsi:type="dcterms:W3CDTF">2014-01-04T07:50:00Z</dcterms:created>
  <dcterms:modified xsi:type="dcterms:W3CDTF">2014-09-07T08:31:00Z</dcterms:modified>
</cp:coreProperties>
</file>